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04836" w14:textId="5FB3EF49" w:rsidR="00745FA6" w:rsidRDefault="00E90C64" w:rsidP="00C3250E">
      <w:pPr>
        <w:rPr>
          <w:rFonts w:ascii="Times New Roman" w:hAnsi="Times New Roman" w:cs="Times New Roman"/>
        </w:rPr>
      </w:pPr>
      <w:r>
        <w:rPr>
          <w:rFonts w:ascii="Times New Roman" w:hAnsi="Times New Roman" w:cs="Times New Roman"/>
          <w:color w:val="000000" w:themeColor="text1"/>
        </w:rPr>
        <w:t xml:space="preserve"> </w:t>
      </w:r>
      <w:r w:rsidR="009B25C8" w:rsidRPr="009B25C8">
        <w:rPr>
          <w:rFonts w:ascii="Times New Roman" w:hAnsi="Times New Roman" w:cs="Times New Roman"/>
        </w:rPr>
        <w:t>Supplementary Figure S1. Distribution of PRBC transfusion volumes in shocked trauma patients stratified by urgent intervention</w:t>
      </w:r>
    </w:p>
    <w:p w14:paraId="392CD5BA" w14:textId="325B05EC" w:rsidR="00636BC0" w:rsidRDefault="00636BC0" w:rsidP="00ED7D55">
      <w:pPr>
        <w:pStyle w:val="ListParagraph"/>
        <w:numPr>
          <w:ilvl w:val="0"/>
          <w:numId w:val="4"/>
        </w:numPr>
        <w:rPr>
          <w:rFonts w:ascii="Times New Roman" w:hAnsi="Times New Roman" w:cs="Times New Roman"/>
        </w:rPr>
      </w:pPr>
      <w:r>
        <w:rPr>
          <w:noProof/>
        </w:rPr>
        <w:drawing>
          <wp:anchor distT="0" distB="0" distL="114300" distR="114300" simplePos="0" relativeHeight="251661312" behindDoc="0" locked="0" layoutInCell="1" allowOverlap="1" wp14:anchorId="19BD9A26" wp14:editId="274A9EDA">
            <wp:simplePos x="0" y="0"/>
            <wp:positionH relativeFrom="margin">
              <wp:posOffset>1318408</wp:posOffset>
            </wp:positionH>
            <wp:positionV relativeFrom="paragraph">
              <wp:posOffset>77470</wp:posOffset>
            </wp:positionV>
            <wp:extent cx="5680739" cy="2800280"/>
            <wp:effectExtent l="0" t="0" r="0" b="0"/>
            <wp:wrapNone/>
            <wp:docPr id="12072156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215605"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680739" cy="28002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D7D55">
        <w:rPr>
          <w:rFonts w:ascii="Times New Roman" w:hAnsi="Times New Roman" w:cs="Times New Roman"/>
        </w:rPr>
        <w:t xml:space="preserve">                                                                                                           </w:t>
      </w:r>
      <w:r w:rsidR="00627C32">
        <w:rPr>
          <w:rFonts w:ascii="Times New Roman" w:hAnsi="Times New Roman" w:cs="Times New Roman"/>
        </w:rPr>
        <w:t xml:space="preserve">     </w:t>
      </w:r>
      <w:r w:rsidR="00ED7D55">
        <w:rPr>
          <w:rFonts w:ascii="Times New Roman" w:hAnsi="Times New Roman" w:cs="Times New Roman"/>
        </w:rPr>
        <w:t xml:space="preserve"> </w:t>
      </w:r>
    </w:p>
    <w:p w14:paraId="760B88D3" w14:textId="427234A9" w:rsidR="00636BC0" w:rsidRDefault="00636BC0" w:rsidP="00636BC0">
      <w:pPr>
        <w:ind w:left="360"/>
        <w:rPr>
          <w:rFonts w:ascii="Times New Roman" w:hAnsi="Times New Roman" w:cs="Times New Roman"/>
        </w:rPr>
      </w:pPr>
    </w:p>
    <w:p w14:paraId="44330953" w14:textId="77777777" w:rsidR="00636BC0" w:rsidRDefault="00636BC0" w:rsidP="00636BC0">
      <w:pPr>
        <w:ind w:left="360"/>
        <w:rPr>
          <w:rFonts w:ascii="Times New Roman" w:hAnsi="Times New Roman" w:cs="Times New Roman"/>
        </w:rPr>
      </w:pPr>
    </w:p>
    <w:p w14:paraId="22463699" w14:textId="77777777" w:rsidR="00636BC0" w:rsidRDefault="00636BC0" w:rsidP="00636BC0">
      <w:pPr>
        <w:ind w:left="360"/>
        <w:rPr>
          <w:rFonts w:ascii="Times New Roman" w:hAnsi="Times New Roman" w:cs="Times New Roman"/>
        </w:rPr>
      </w:pPr>
    </w:p>
    <w:p w14:paraId="7EBF8274" w14:textId="74F97D3B" w:rsidR="009B25C8" w:rsidRPr="00ED7D55" w:rsidRDefault="00ED7D55" w:rsidP="00636BC0">
      <w:pPr>
        <w:ind w:left="360"/>
        <w:rPr>
          <w:rFonts w:ascii="Times New Roman" w:hAnsi="Times New Roman" w:cs="Times New Roman"/>
        </w:rPr>
      </w:pPr>
      <w:r>
        <w:rPr>
          <w:rFonts w:ascii="Times New Roman" w:hAnsi="Times New Roman" w:cs="Times New Roman"/>
        </w:rPr>
        <w:t xml:space="preserve"> </w:t>
      </w:r>
    </w:p>
    <w:p w14:paraId="7F6013ED" w14:textId="52AE2A95" w:rsidR="004D0039" w:rsidRDefault="004D0039">
      <w:pPr>
        <w:rPr>
          <w:rFonts w:ascii="Times New Roman" w:hAnsi="Times New Roman" w:cs="Times New Roman"/>
          <w:color w:val="000000" w:themeColor="text1"/>
        </w:rPr>
      </w:pPr>
    </w:p>
    <w:p w14:paraId="4A4DD72C" w14:textId="1EB51119" w:rsidR="004D0039" w:rsidRDefault="004D0039">
      <w:pPr>
        <w:rPr>
          <w:rFonts w:ascii="Times New Roman" w:hAnsi="Times New Roman" w:cs="Times New Roman"/>
          <w:color w:val="000000" w:themeColor="text1"/>
        </w:rPr>
      </w:pPr>
    </w:p>
    <w:p w14:paraId="0AB8F964" w14:textId="58E0E0C6" w:rsidR="004D0039" w:rsidRDefault="004D0039">
      <w:pPr>
        <w:rPr>
          <w:rFonts w:ascii="Times New Roman" w:hAnsi="Times New Roman" w:cs="Times New Roman"/>
          <w:color w:val="000000" w:themeColor="text1"/>
        </w:rPr>
      </w:pPr>
    </w:p>
    <w:p w14:paraId="51562F3E" w14:textId="5A5A9B67" w:rsidR="004D0039" w:rsidRDefault="004D0039">
      <w:pPr>
        <w:rPr>
          <w:rFonts w:ascii="Times New Roman" w:hAnsi="Times New Roman" w:cs="Times New Roman"/>
          <w:color w:val="000000" w:themeColor="text1"/>
        </w:rPr>
      </w:pPr>
    </w:p>
    <w:p w14:paraId="4951C2AA" w14:textId="33495E80" w:rsidR="004D0039" w:rsidRDefault="004D0039">
      <w:pPr>
        <w:rPr>
          <w:rFonts w:ascii="Times New Roman" w:hAnsi="Times New Roman" w:cs="Times New Roman"/>
          <w:color w:val="000000" w:themeColor="text1"/>
        </w:rPr>
      </w:pPr>
    </w:p>
    <w:p w14:paraId="5DCC96FF" w14:textId="0AD50A70" w:rsidR="004D0039" w:rsidRDefault="00636BC0">
      <w:pPr>
        <w:rPr>
          <w:rFonts w:ascii="Times New Roman" w:hAnsi="Times New Roman" w:cs="Times New Roman"/>
          <w:color w:val="000000" w:themeColor="text1"/>
        </w:rPr>
      </w:pPr>
      <w:r>
        <w:rPr>
          <w:rFonts w:ascii="Times New Roman" w:hAnsi="Times New Roman" w:cs="Times New Roman"/>
          <w:noProof/>
          <w:color w:val="000000" w:themeColor="text1"/>
        </w:rPr>
        <w:drawing>
          <wp:anchor distT="0" distB="0" distL="114300" distR="114300" simplePos="0" relativeHeight="251662336" behindDoc="0" locked="0" layoutInCell="1" allowOverlap="1" wp14:anchorId="14766DF6" wp14:editId="0EFD524A">
            <wp:simplePos x="0" y="0"/>
            <wp:positionH relativeFrom="column">
              <wp:posOffset>1318438</wp:posOffset>
            </wp:positionH>
            <wp:positionV relativeFrom="paragraph">
              <wp:posOffset>41527</wp:posOffset>
            </wp:positionV>
            <wp:extent cx="5680710" cy="2799900"/>
            <wp:effectExtent l="0" t="0" r="0" b="0"/>
            <wp:wrapNone/>
            <wp:docPr id="12800425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042576"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696898" cy="280787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F31848A" w14:textId="44BD1614" w:rsidR="004D0039" w:rsidRDefault="00636BC0">
      <w:pPr>
        <w:rPr>
          <w:rFonts w:ascii="Times New Roman" w:hAnsi="Times New Roman" w:cs="Times New Roman"/>
          <w:color w:val="000000" w:themeColor="text1"/>
        </w:rPr>
      </w:pPr>
      <w:r>
        <w:rPr>
          <w:rFonts w:ascii="Times New Roman" w:hAnsi="Times New Roman" w:cs="Times New Roman"/>
          <w:color w:val="000000" w:themeColor="text1"/>
        </w:rPr>
        <w:t>B.</w:t>
      </w:r>
    </w:p>
    <w:p w14:paraId="0823981E" w14:textId="30335733" w:rsidR="004D0039" w:rsidRDefault="004D0039">
      <w:pPr>
        <w:rPr>
          <w:rFonts w:ascii="Times New Roman" w:hAnsi="Times New Roman" w:cs="Times New Roman"/>
          <w:color w:val="000000" w:themeColor="text1"/>
        </w:rPr>
      </w:pPr>
    </w:p>
    <w:p w14:paraId="12FAD867" w14:textId="77777777" w:rsidR="00636BC0" w:rsidRDefault="00636BC0">
      <w:pPr>
        <w:rPr>
          <w:rFonts w:ascii="Times New Roman" w:hAnsi="Times New Roman" w:cs="Times New Roman"/>
          <w:color w:val="000000" w:themeColor="text1"/>
        </w:rPr>
      </w:pPr>
    </w:p>
    <w:p w14:paraId="0FBA4484" w14:textId="3B29DEDE" w:rsidR="004D0039" w:rsidRDefault="004D0039">
      <w:pPr>
        <w:rPr>
          <w:rFonts w:ascii="Times New Roman" w:hAnsi="Times New Roman" w:cs="Times New Roman"/>
          <w:color w:val="000000" w:themeColor="text1"/>
        </w:rPr>
      </w:pPr>
    </w:p>
    <w:p w14:paraId="0CD2F5B6" w14:textId="77777777" w:rsidR="00ED7D55" w:rsidRDefault="00ED7D55">
      <w:pPr>
        <w:rPr>
          <w:rFonts w:ascii="Times New Roman" w:hAnsi="Times New Roman" w:cs="Times New Roman"/>
          <w:color w:val="000000" w:themeColor="text1"/>
        </w:rPr>
      </w:pPr>
    </w:p>
    <w:p w14:paraId="0683A3F8" w14:textId="77777777" w:rsidR="00ED7D55" w:rsidRDefault="00ED7D55">
      <w:pPr>
        <w:rPr>
          <w:rFonts w:ascii="Times New Roman" w:hAnsi="Times New Roman" w:cs="Times New Roman"/>
          <w:color w:val="000000" w:themeColor="text1"/>
        </w:rPr>
      </w:pPr>
    </w:p>
    <w:p w14:paraId="22ECC9D0" w14:textId="77777777" w:rsidR="00B8372C" w:rsidRDefault="00B8372C" w:rsidP="00F5063C">
      <w:pPr>
        <w:rPr>
          <w:rFonts w:ascii="Times New Roman" w:hAnsi="Times New Roman" w:cs="Times New Roman"/>
          <w:color w:val="000000" w:themeColor="text1"/>
        </w:rPr>
      </w:pPr>
      <w:r w:rsidRPr="00B8372C">
        <w:rPr>
          <w:rFonts w:ascii="Times New Roman" w:hAnsi="Times New Roman" w:cs="Times New Roman"/>
          <w:color w:val="000000" w:themeColor="text1"/>
        </w:rPr>
        <w:lastRenderedPageBreak/>
        <w:t>Distribution of packed red blood cell (PRBC) transfusion volumes within the first 5 hours (A) and first 24 hours (B) after hospital arrival among shocked trauma patients, stratified by urgent surgical or endovascular intervention. PRBC volumes are displayed as discrete unit categories from 0 to 9, with all values ≥10 units grouped as “10+”, reflecting clinically relevant massive transfusion thresholds. Early transfusion volumes overlap between groups, while higher cumulative transfusion volumes at 24 hours are predominantly observed among patients requiring urgent intervention, consistent with ongoing haemorrhage in a subset of patients. Between-group differences were assessed using non-parametric statistical tests.</w:t>
      </w:r>
    </w:p>
    <w:p w14:paraId="0F2E2A84" w14:textId="5E5F1FBE" w:rsidR="00D73CF6" w:rsidRDefault="00F5063C">
      <w:pPr>
        <w:rPr>
          <w:rFonts w:ascii="Times New Roman" w:hAnsi="Times New Roman" w:cs="Times New Roman"/>
          <w:color w:val="000000" w:themeColor="text1"/>
        </w:rPr>
      </w:pPr>
      <w:r>
        <w:rPr>
          <w:rFonts w:ascii="Times New Roman" w:hAnsi="Times New Roman" w:cs="Times New Roman"/>
          <w:color w:val="000000" w:themeColor="text1"/>
        </w:rPr>
        <w:t>PRBC = Packed red blood cells</w:t>
      </w:r>
    </w:p>
    <w:sectPr w:rsidR="00D73CF6" w:rsidSect="00F678A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14FB5"/>
    <w:multiLevelType w:val="hybridMultilevel"/>
    <w:tmpl w:val="3FCAB774"/>
    <w:lvl w:ilvl="0" w:tplc="0C090015">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17247103"/>
    <w:multiLevelType w:val="hybridMultilevel"/>
    <w:tmpl w:val="96B40BD6"/>
    <w:lvl w:ilvl="0" w:tplc="0C090015">
      <w:start w:val="1"/>
      <w:numFmt w:val="upperLetter"/>
      <w:lvlText w:val="%1."/>
      <w:lvlJc w:val="left"/>
      <w:pPr>
        <w:ind w:left="3240" w:hanging="360"/>
      </w:pPr>
      <w:rPr>
        <w:rFonts w:hint="default"/>
      </w:rPr>
    </w:lvl>
    <w:lvl w:ilvl="1" w:tplc="0C090019" w:tentative="1">
      <w:start w:val="1"/>
      <w:numFmt w:val="lowerLetter"/>
      <w:lvlText w:val="%2."/>
      <w:lvlJc w:val="left"/>
      <w:pPr>
        <w:ind w:left="3960" w:hanging="360"/>
      </w:pPr>
    </w:lvl>
    <w:lvl w:ilvl="2" w:tplc="0C09001B" w:tentative="1">
      <w:start w:val="1"/>
      <w:numFmt w:val="lowerRoman"/>
      <w:lvlText w:val="%3."/>
      <w:lvlJc w:val="right"/>
      <w:pPr>
        <w:ind w:left="4680" w:hanging="180"/>
      </w:pPr>
    </w:lvl>
    <w:lvl w:ilvl="3" w:tplc="0C09000F" w:tentative="1">
      <w:start w:val="1"/>
      <w:numFmt w:val="decimal"/>
      <w:lvlText w:val="%4."/>
      <w:lvlJc w:val="left"/>
      <w:pPr>
        <w:ind w:left="5400" w:hanging="360"/>
      </w:pPr>
    </w:lvl>
    <w:lvl w:ilvl="4" w:tplc="0C090019" w:tentative="1">
      <w:start w:val="1"/>
      <w:numFmt w:val="lowerLetter"/>
      <w:lvlText w:val="%5."/>
      <w:lvlJc w:val="left"/>
      <w:pPr>
        <w:ind w:left="6120" w:hanging="360"/>
      </w:pPr>
    </w:lvl>
    <w:lvl w:ilvl="5" w:tplc="0C09001B" w:tentative="1">
      <w:start w:val="1"/>
      <w:numFmt w:val="lowerRoman"/>
      <w:lvlText w:val="%6."/>
      <w:lvlJc w:val="right"/>
      <w:pPr>
        <w:ind w:left="6840" w:hanging="180"/>
      </w:pPr>
    </w:lvl>
    <w:lvl w:ilvl="6" w:tplc="0C09000F" w:tentative="1">
      <w:start w:val="1"/>
      <w:numFmt w:val="decimal"/>
      <w:lvlText w:val="%7."/>
      <w:lvlJc w:val="left"/>
      <w:pPr>
        <w:ind w:left="7560" w:hanging="360"/>
      </w:pPr>
    </w:lvl>
    <w:lvl w:ilvl="7" w:tplc="0C090019" w:tentative="1">
      <w:start w:val="1"/>
      <w:numFmt w:val="lowerLetter"/>
      <w:lvlText w:val="%8."/>
      <w:lvlJc w:val="left"/>
      <w:pPr>
        <w:ind w:left="8280" w:hanging="360"/>
      </w:pPr>
    </w:lvl>
    <w:lvl w:ilvl="8" w:tplc="0C09001B" w:tentative="1">
      <w:start w:val="1"/>
      <w:numFmt w:val="lowerRoman"/>
      <w:lvlText w:val="%9."/>
      <w:lvlJc w:val="right"/>
      <w:pPr>
        <w:ind w:left="9000" w:hanging="180"/>
      </w:pPr>
    </w:lvl>
  </w:abstractNum>
  <w:abstractNum w:abstractNumId="2" w15:restartNumberingAfterBreak="0">
    <w:nsid w:val="2DDF10F7"/>
    <w:multiLevelType w:val="hybridMultilevel"/>
    <w:tmpl w:val="B6740F4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A374B9"/>
    <w:multiLevelType w:val="hybridMultilevel"/>
    <w:tmpl w:val="C04A6F2A"/>
    <w:lvl w:ilvl="0" w:tplc="25F22278">
      <w:start w:val="2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2E0759"/>
    <w:multiLevelType w:val="hybridMultilevel"/>
    <w:tmpl w:val="2CDE9C4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5541B3A"/>
    <w:multiLevelType w:val="hybridMultilevel"/>
    <w:tmpl w:val="39C4970C"/>
    <w:lvl w:ilvl="0" w:tplc="8F763B88">
      <w:start w:val="1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CE30A82"/>
    <w:multiLevelType w:val="hybridMultilevel"/>
    <w:tmpl w:val="2CDE9C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301AAF"/>
    <w:multiLevelType w:val="hybridMultilevel"/>
    <w:tmpl w:val="4E1263F8"/>
    <w:lvl w:ilvl="0" w:tplc="200A6FFA">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084C09"/>
    <w:multiLevelType w:val="hybridMultilevel"/>
    <w:tmpl w:val="1BB44700"/>
    <w:lvl w:ilvl="0" w:tplc="543A9100">
      <w:start w:val="3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FD1484A"/>
    <w:multiLevelType w:val="hybridMultilevel"/>
    <w:tmpl w:val="0F8013B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15159375">
    <w:abstractNumId w:val="3"/>
  </w:num>
  <w:num w:numId="2" w16cid:durableId="984285302">
    <w:abstractNumId w:val="1"/>
  </w:num>
  <w:num w:numId="3" w16cid:durableId="2109692520">
    <w:abstractNumId w:val="0"/>
  </w:num>
  <w:num w:numId="4" w16cid:durableId="1723366701">
    <w:abstractNumId w:val="9"/>
  </w:num>
  <w:num w:numId="5" w16cid:durableId="790245994">
    <w:abstractNumId w:val="2"/>
  </w:num>
  <w:num w:numId="6" w16cid:durableId="1705524448">
    <w:abstractNumId w:val="6"/>
  </w:num>
  <w:num w:numId="7" w16cid:durableId="570966289">
    <w:abstractNumId w:val="4"/>
  </w:num>
  <w:num w:numId="8" w16cid:durableId="448939210">
    <w:abstractNumId w:val="8"/>
  </w:num>
  <w:num w:numId="9" w16cid:durableId="267004403">
    <w:abstractNumId w:val="7"/>
  </w:num>
  <w:num w:numId="10" w16cid:durableId="6969279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F6A"/>
    <w:rsid w:val="000048AC"/>
    <w:rsid w:val="00005A89"/>
    <w:rsid w:val="00011727"/>
    <w:rsid w:val="0003482F"/>
    <w:rsid w:val="00035EA4"/>
    <w:rsid w:val="00045FA3"/>
    <w:rsid w:val="0005213A"/>
    <w:rsid w:val="0005608C"/>
    <w:rsid w:val="000562A6"/>
    <w:rsid w:val="00064E16"/>
    <w:rsid w:val="000655DD"/>
    <w:rsid w:val="0007004E"/>
    <w:rsid w:val="0007161A"/>
    <w:rsid w:val="00072A10"/>
    <w:rsid w:val="00074787"/>
    <w:rsid w:val="000749D0"/>
    <w:rsid w:val="00084E9B"/>
    <w:rsid w:val="000858CE"/>
    <w:rsid w:val="00095C0D"/>
    <w:rsid w:val="000A6687"/>
    <w:rsid w:val="000B18D4"/>
    <w:rsid w:val="000B59F9"/>
    <w:rsid w:val="000C60B5"/>
    <w:rsid w:val="000D1058"/>
    <w:rsid w:val="000D3260"/>
    <w:rsid w:val="000D73F9"/>
    <w:rsid w:val="000E1C60"/>
    <w:rsid w:val="000E704A"/>
    <w:rsid w:val="000E73E8"/>
    <w:rsid w:val="000E7F39"/>
    <w:rsid w:val="000F0A60"/>
    <w:rsid w:val="000F62BB"/>
    <w:rsid w:val="0011022E"/>
    <w:rsid w:val="001116A1"/>
    <w:rsid w:val="0011221E"/>
    <w:rsid w:val="001136E7"/>
    <w:rsid w:val="00113A37"/>
    <w:rsid w:val="00114459"/>
    <w:rsid w:val="00116E47"/>
    <w:rsid w:val="00120332"/>
    <w:rsid w:val="00120BFF"/>
    <w:rsid w:val="001242E2"/>
    <w:rsid w:val="00127754"/>
    <w:rsid w:val="001379CA"/>
    <w:rsid w:val="00152FB7"/>
    <w:rsid w:val="00154BE6"/>
    <w:rsid w:val="00161CD9"/>
    <w:rsid w:val="001640C7"/>
    <w:rsid w:val="001763CB"/>
    <w:rsid w:val="00182507"/>
    <w:rsid w:val="00183FDB"/>
    <w:rsid w:val="00191B52"/>
    <w:rsid w:val="001A6C92"/>
    <w:rsid w:val="001B06BB"/>
    <w:rsid w:val="001B13AC"/>
    <w:rsid w:val="001B2F1E"/>
    <w:rsid w:val="001B416B"/>
    <w:rsid w:val="001E4AE9"/>
    <w:rsid w:val="001F1064"/>
    <w:rsid w:val="001F3F01"/>
    <w:rsid w:val="001F563A"/>
    <w:rsid w:val="002017DF"/>
    <w:rsid w:val="00203374"/>
    <w:rsid w:val="00211DB3"/>
    <w:rsid w:val="002162B1"/>
    <w:rsid w:val="00217A4C"/>
    <w:rsid w:val="00220814"/>
    <w:rsid w:val="0022282A"/>
    <w:rsid w:val="00227AE8"/>
    <w:rsid w:val="00232202"/>
    <w:rsid w:val="00232642"/>
    <w:rsid w:val="00232782"/>
    <w:rsid w:val="00232F93"/>
    <w:rsid w:val="00240203"/>
    <w:rsid w:val="00247C0F"/>
    <w:rsid w:val="00251833"/>
    <w:rsid w:val="00253744"/>
    <w:rsid w:val="00257491"/>
    <w:rsid w:val="002600EA"/>
    <w:rsid w:val="00265842"/>
    <w:rsid w:val="00270927"/>
    <w:rsid w:val="00283718"/>
    <w:rsid w:val="002860DB"/>
    <w:rsid w:val="00293D04"/>
    <w:rsid w:val="00296480"/>
    <w:rsid w:val="002A44BE"/>
    <w:rsid w:val="002A4581"/>
    <w:rsid w:val="002A5FE1"/>
    <w:rsid w:val="002A67DB"/>
    <w:rsid w:val="002A6815"/>
    <w:rsid w:val="002A7CBE"/>
    <w:rsid w:val="002B4246"/>
    <w:rsid w:val="002B7563"/>
    <w:rsid w:val="002C4671"/>
    <w:rsid w:val="002C68E7"/>
    <w:rsid w:val="002C6BEA"/>
    <w:rsid w:val="002D5619"/>
    <w:rsid w:val="002D75F1"/>
    <w:rsid w:val="002E29DE"/>
    <w:rsid w:val="002F4278"/>
    <w:rsid w:val="00300CE9"/>
    <w:rsid w:val="00301FE4"/>
    <w:rsid w:val="00305632"/>
    <w:rsid w:val="00306905"/>
    <w:rsid w:val="00307665"/>
    <w:rsid w:val="003078F3"/>
    <w:rsid w:val="00314434"/>
    <w:rsid w:val="003201A4"/>
    <w:rsid w:val="0032056E"/>
    <w:rsid w:val="00320E0E"/>
    <w:rsid w:val="00331E31"/>
    <w:rsid w:val="00333E59"/>
    <w:rsid w:val="00333F4A"/>
    <w:rsid w:val="0033578E"/>
    <w:rsid w:val="00340681"/>
    <w:rsid w:val="00343CB1"/>
    <w:rsid w:val="00344BBE"/>
    <w:rsid w:val="003508EF"/>
    <w:rsid w:val="00352BB2"/>
    <w:rsid w:val="00355249"/>
    <w:rsid w:val="00360271"/>
    <w:rsid w:val="003642AF"/>
    <w:rsid w:val="00373697"/>
    <w:rsid w:val="00376F35"/>
    <w:rsid w:val="00391571"/>
    <w:rsid w:val="003926D2"/>
    <w:rsid w:val="003A19BB"/>
    <w:rsid w:val="003A1F2C"/>
    <w:rsid w:val="003A4C02"/>
    <w:rsid w:val="003A5C05"/>
    <w:rsid w:val="003A6757"/>
    <w:rsid w:val="003B124B"/>
    <w:rsid w:val="003B15A2"/>
    <w:rsid w:val="003B2ABF"/>
    <w:rsid w:val="003C1F29"/>
    <w:rsid w:val="003C5D27"/>
    <w:rsid w:val="003F2422"/>
    <w:rsid w:val="003F5619"/>
    <w:rsid w:val="003F5676"/>
    <w:rsid w:val="003F7615"/>
    <w:rsid w:val="00401C12"/>
    <w:rsid w:val="00403FEC"/>
    <w:rsid w:val="00405D94"/>
    <w:rsid w:val="0041595F"/>
    <w:rsid w:val="00423CDB"/>
    <w:rsid w:val="004260E4"/>
    <w:rsid w:val="00427761"/>
    <w:rsid w:val="00442330"/>
    <w:rsid w:val="004434FF"/>
    <w:rsid w:val="00445912"/>
    <w:rsid w:val="00447FB6"/>
    <w:rsid w:val="00456C51"/>
    <w:rsid w:val="004645DB"/>
    <w:rsid w:val="00464FCA"/>
    <w:rsid w:val="00465F54"/>
    <w:rsid w:val="00466E9A"/>
    <w:rsid w:val="00471FE5"/>
    <w:rsid w:val="00472BFA"/>
    <w:rsid w:val="00477D1E"/>
    <w:rsid w:val="00480A23"/>
    <w:rsid w:val="00482C37"/>
    <w:rsid w:val="00496319"/>
    <w:rsid w:val="004974EA"/>
    <w:rsid w:val="00497BB9"/>
    <w:rsid w:val="004A46B4"/>
    <w:rsid w:val="004B42CD"/>
    <w:rsid w:val="004B7FBD"/>
    <w:rsid w:val="004D0039"/>
    <w:rsid w:val="00513785"/>
    <w:rsid w:val="00514906"/>
    <w:rsid w:val="00514B31"/>
    <w:rsid w:val="00533E19"/>
    <w:rsid w:val="00534F93"/>
    <w:rsid w:val="00542C4C"/>
    <w:rsid w:val="00545650"/>
    <w:rsid w:val="00550039"/>
    <w:rsid w:val="0055066A"/>
    <w:rsid w:val="00553A23"/>
    <w:rsid w:val="00556E40"/>
    <w:rsid w:val="005608A1"/>
    <w:rsid w:val="0056204C"/>
    <w:rsid w:val="005714FF"/>
    <w:rsid w:val="00576F5D"/>
    <w:rsid w:val="00592D7F"/>
    <w:rsid w:val="00595CC8"/>
    <w:rsid w:val="00597ADF"/>
    <w:rsid w:val="005A0A84"/>
    <w:rsid w:val="005A0FC1"/>
    <w:rsid w:val="005A1FC7"/>
    <w:rsid w:val="005A38A8"/>
    <w:rsid w:val="005A3A0A"/>
    <w:rsid w:val="005B6D62"/>
    <w:rsid w:val="005C01E1"/>
    <w:rsid w:val="005D4043"/>
    <w:rsid w:val="005D5C1C"/>
    <w:rsid w:val="005E36A7"/>
    <w:rsid w:val="005E3840"/>
    <w:rsid w:val="005E4634"/>
    <w:rsid w:val="005E5A0E"/>
    <w:rsid w:val="005E605A"/>
    <w:rsid w:val="005F2AE0"/>
    <w:rsid w:val="005F547F"/>
    <w:rsid w:val="005F7047"/>
    <w:rsid w:val="005F7DF1"/>
    <w:rsid w:val="00603E6A"/>
    <w:rsid w:val="006044BF"/>
    <w:rsid w:val="00606CC8"/>
    <w:rsid w:val="00607694"/>
    <w:rsid w:val="00617C67"/>
    <w:rsid w:val="0062086F"/>
    <w:rsid w:val="00621D66"/>
    <w:rsid w:val="00624710"/>
    <w:rsid w:val="00627C32"/>
    <w:rsid w:val="00635FF4"/>
    <w:rsid w:val="006364E2"/>
    <w:rsid w:val="00636BC0"/>
    <w:rsid w:val="00640419"/>
    <w:rsid w:val="006429D3"/>
    <w:rsid w:val="00643217"/>
    <w:rsid w:val="00651BCC"/>
    <w:rsid w:val="00653418"/>
    <w:rsid w:val="00655E7E"/>
    <w:rsid w:val="006577D8"/>
    <w:rsid w:val="00660517"/>
    <w:rsid w:val="00667205"/>
    <w:rsid w:val="0067273B"/>
    <w:rsid w:val="00674BA0"/>
    <w:rsid w:val="006763F3"/>
    <w:rsid w:val="006766C3"/>
    <w:rsid w:val="00684A94"/>
    <w:rsid w:val="0068699B"/>
    <w:rsid w:val="00695DE9"/>
    <w:rsid w:val="006A2C36"/>
    <w:rsid w:val="006A4D2B"/>
    <w:rsid w:val="006A6D8B"/>
    <w:rsid w:val="006A7CF3"/>
    <w:rsid w:val="006A7DDA"/>
    <w:rsid w:val="006B14BC"/>
    <w:rsid w:val="006C7624"/>
    <w:rsid w:val="006D4784"/>
    <w:rsid w:val="006D5E89"/>
    <w:rsid w:val="006E198A"/>
    <w:rsid w:val="006E271A"/>
    <w:rsid w:val="006F105E"/>
    <w:rsid w:val="006F4980"/>
    <w:rsid w:val="00710152"/>
    <w:rsid w:val="00717A21"/>
    <w:rsid w:val="007256F4"/>
    <w:rsid w:val="00730D4A"/>
    <w:rsid w:val="00733C81"/>
    <w:rsid w:val="0074189B"/>
    <w:rsid w:val="00742DE0"/>
    <w:rsid w:val="00745FA6"/>
    <w:rsid w:val="00750484"/>
    <w:rsid w:val="0075301C"/>
    <w:rsid w:val="00756ACD"/>
    <w:rsid w:val="00756C8E"/>
    <w:rsid w:val="007603B6"/>
    <w:rsid w:val="007658B3"/>
    <w:rsid w:val="00776EE9"/>
    <w:rsid w:val="007830B7"/>
    <w:rsid w:val="00786702"/>
    <w:rsid w:val="00794827"/>
    <w:rsid w:val="00795FAB"/>
    <w:rsid w:val="00796064"/>
    <w:rsid w:val="007A19DE"/>
    <w:rsid w:val="007A64A6"/>
    <w:rsid w:val="007B175D"/>
    <w:rsid w:val="007B3254"/>
    <w:rsid w:val="007B3DE6"/>
    <w:rsid w:val="007B6F92"/>
    <w:rsid w:val="007C2907"/>
    <w:rsid w:val="007C4EDA"/>
    <w:rsid w:val="007E011A"/>
    <w:rsid w:val="007E1BD3"/>
    <w:rsid w:val="007E4935"/>
    <w:rsid w:val="007F68FD"/>
    <w:rsid w:val="0080646B"/>
    <w:rsid w:val="008156A7"/>
    <w:rsid w:val="00820CD8"/>
    <w:rsid w:val="008230A9"/>
    <w:rsid w:val="0082668E"/>
    <w:rsid w:val="008279B7"/>
    <w:rsid w:val="0084363C"/>
    <w:rsid w:val="00844491"/>
    <w:rsid w:val="008501D6"/>
    <w:rsid w:val="0085618D"/>
    <w:rsid w:val="00857BAD"/>
    <w:rsid w:val="00862AC8"/>
    <w:rsid w:val="008634B7"/>
    <w:rsid w:val="00863C12"/>
    <w:rsid w:val="008762BB"/>
    <w:rsid w:val="0088170B"/>
    <w:rsid w:val="00882963"/>
    <w:rsid w:val="00886577"/>
    <w:rsid w:val="0088775C"/>
    <w:rsid w:val="0089501F"/>
    <w:rsid w:val="008A153A"/>
    <w:rsid w:val="008B27EA"/>
    <w:rsid w:val="008C2DA0"/>
    <w:rsid w:val="008C56F3"/>
    <w:rsid w:val="008C75B2"/>
    <w:rsid w:val="008E5F2E"/>
    <w:rsid w:val="008E6728"/>
    <w:rsid w:val="008F5163"/>
    <w:rsid w:val="008F6690"/>
    <w:rsid w:val="009061D0"/>
    <w:rsid w:val="009127E0"/>
    <w:rsid w:val="00915CBF"/>
    <w:rsid w:val="00916FDB"/>
    <w:rsid w:val="0091779A"/>
    <w:rsid w:val="0092384F"/>
    <w:rsid w:val="00926911"/>
    <w:rsid w:val="00935E0C"/>
    <w:rsid w:val="00936865"/>
    <w:rsid w:val="009421B7"/>
    <w:rsid w:val="00945B4C"/>
    <w:rsid w:val="00955844"/>
    <w:rsid w:val="009614C4"/>
    <w:rsid w:val="009662A9"/>
    <w:rsid w:val="00967510"/>
    <w:rsid w:val="0098196F"/>
    <w:rsid w:val="009872FD"/>
    <w:rsid w:val="00987B92"/>
    <w:rsid w:val="00993619"/>
    <w:rsid w:val="00993E69"/>
    <w:rsid w:val="00996A58"/>
    <w:rsid w:val="009A2613"/>
    <w:rsid w:val="009B1DFF"/>
    <w:rsid w:val="009B25C8"/>
    <w:rsid w:val="009B43F8"/>
    <w:rsid w:val="009B52CC"/>
    <w:rsid w:val="009B6CE9"/>
    <w:rsid w:val="009C7A83"/>
    <w:rsid w:val="009D228E"/>
    <w:rsid w:val="009D6223"/>
    <w:rsid w:val="009E7F1A"/>
    <w:rsid w:val="009F08FD"/>
    <w:rsid w:val="009F1DA6"/>
    <w:rsid w:val="009F5C21"/>
    <w:rsid w:val="009F66A5"/>
    <w:rsid w:val="00A00244"/>
    <w:rsid w:val="00A03186"/>
    <w:rsid w:val="00A048AE"/>
    <w:rsid w:val="00A11B4B"/>
    <w:rsid w:val="00A12D61"/>
    <w:rsid w:val="00A17DA1"/>
    <w:rsid w:val="00A20A47"/>
    <w:rsid w:val="00A21223"/>
    <w:rsid w:val="00A2549F"/>
    <w:rsid w:val="00A30878"/>
    <w:rsid w:val="00A30D14"/>
    <w:rsid w:val="00A42A2C"/>
    <w:rsid w:val="00A4348B"/>
    <w:rsid w:val="00A43623"/>
    <w:rsid w:val="00A508F7"/>
    <w:rsid w:val="00A538FA"/>
    <w:rsid w:val="00A62FC5"/>
    <w:rsid w:val="00A7085A"/>
    <w:rsid w:val="00A7607E"/>
    <w:rsid w:val="00A80A9B"/>
    <w:rsid w:val="00A83D3D"/>
    <w:rsid w:val="00A8509D"/>
    <w:rsid w:val="00A90B92"/>
    <w:rsid w:val="00A91ADA"/>
    <w:rsid w:val="00A91C3D"/>
    <w:rsid w:val="00A9295B"/>
    <w:rsid w:val="00AA4AA5"/>
    <w:rsid w:val="00AA55B8"/>
    <w:rsid w:val="00AB7312"/>
    <w:rsid w:val="00AE65D2"/>
    <w:rsid w:val="00AE6FD0"/>
    <w:rsid w:val="00AE7BFC"/>
    <w:rsid w:val="00AF01F5"/>
    <w:rsid w:val="00AF3CA7"/>
    <w:rsid w:val="00B05479"/>
    <w:rsid w:val="00B05E8A"/>
    <w:rsid w:val="00B21A65"/>
    <w:rsid w:val="00B23172"/>
    <w:rsid w:val="00B23822"/>
    <w:rsid w:val="00B339BB"/>
    <w:rsid w:val="00B4118B"/>
    <w:rsid w:val="00B42E10"/>
    <w:rsid w:val="00B546E4"/>
    <w:rsid w:val="00B636CA"/>
    <w:rsid w:val="00B6447F"/>
    <w:rsid w:val="00B66395"/>
    <w:rsid w:val="00B737A6"/>
    <w:rsid w:val="00B8372C"/>
    <w:rsid w:val="00B85930"/>
    <w:rsid w:val="00B91EA2"/>
    <w:rsid w:val="00B948F8"/>
    <w:rsid w:val="00BB224A"/>
    <w:rsid w:val="00BB7599"/>
    <w:rsid w:val="00BB7DBE"/>
    <w:rsid w:val="00BC155D"/>
    <w:rsid w:val="00BC2201"/>
    <w:rsid w:val="00BC4C75"/>
    <w:rsid w:val="00BC5F5B"/>
    <w:rsid w:val="00BD4449"/>
    <w:rsid w:val="00BE1768"/>
    <w:rsid w:val="00BF3CEF"/>
    <w:rsid w:val="00C01F20"/>
    <w:rsid w:val="00C02EEB"/>
    <w:rsid w:val="00C03557"/>
    <w:rsid w:val="00C07213"/>
    <w:rsid w:val="00C07C68"/>
    <w:rsid w:val="00C3250E"/>
    <w:rsid w:val="00C336F1"/>
    <w:rsid w:val="00C3419E"/>
    <w:rsid w:val="00C44333"/>
    <w:rsid w:val="00C44FB3"/>
    <w:rsid w:val="00C45F10"/>
    <w:rsid w:val="00C5253E"/>
    <w:rsid w:val="00C63D7A"/>
    <w:rsid w:val="00C74161"/>
    <w:rsid w:val="00C843B6"/>
    <w:rsid w:val="00C86F5A"/>
    <w:rsid w:val="00C90FC0"/>
    <w:rsid w:val="00CA3327"/>
    <w:rsid w:val="00CB0E25"/>
    <w:rsid w:val="00CB69AD"/>
    <w:rsid w:val="00CC1207"/>
    <w:rsid w:val="00CC4171"/>
    <w:rsid w:val="00CD471F"/>
    <w:rsid w:val="00CD5047"/>
    <w:rsid w:val="00CE2C4E"/>
    <w:rsid w:val="00CF12E5"/>
    <w:rsid w:val="00CF2404"/>
    <w:rsid w:val="00CF566F"/>
    <w:rsid w:val="00D00038"/>
    <w:rsid w:val="00D34F08"/>
    <w:rsid w:val="00D374CA"/>
    <w:rsid w:val="00D40A21"/>
    <w:rsid w:val="00D43C3B"/>
    <w:rsid w:val="00D5085B"/>
    <w:rsid w:val="00D51926"/>
    <w:rsid w:val="00D56A7A"/>
    <w:rsid w:val="00D56CC8"/>
    <w:rsid w:val="00D60D0B"/>
    <w:rsid w:val="00D73CF6"/>
    <w:rsid w:val="00D73F6A"/>
    <w:rsid w:val="00D76124"/>
    <w:rsid w:val="00D80EF1"/>
    <w:rsid w:val="00D82556"/>
    <w:rsid w:val="00D851CC"/>
    <w:rsid w:val="00D924B7"/>
    <w:rsid w:val="00D977A3"/>
    <w:rsid w:val="00DA0852"/>
    <w:rsid w:val="00DA2F01"/>
    <w:rsid w:val="00DA337A"/>
    <w:rsid w:val="00DA56F2"/>
    <w:rsid w:val="00DA6ABE"/>
    <w:rsid w:val="00DB1364"/>
    <w:rsid w:val="00DB2C0E"/>
    <w:rsid w:val="00DD3782"/>
    <w:rsid w:val="00DD4DBB"/>
    <w:rsid w:val="00DD532C"/>
    <w:rsid w:val="00DE06B8"/>
    <w:rsid w:val="00DE12C1"/>
    <w:rsid w:val="00DE56B9"/>
    <w:rsid w:val="00DF2199"/>
    <w:rsid w:val="00DF3484"/>
    <w:rsid w:val="00E04132"/>
    <w:rsid w:val="00E0461F"/>
    <w:rsid w:val="00E07460"/>
    <w:rsid w:val="00E0757C"/>
    <w:rsid w:val="00E07D6C"/>
    <w:rsid w:val="00E07FA9"/>
    <w:rsid w:val="00E15B39"/>
    <w:rsid w:val="00E1640C"/>
    <w:rsid w:val="00E23EFB"/>
    <w:rsid w:val="00E31523"/>
    <w:rsid w:val="00E33423"/>
    <w:rsid w:val="00E36EAA"/>
    <w:rsid w:val="00E37162"/>
    <w:rsid w:val="00E37326"/>
    <w:rsid w:val="00E44ACD"/>
    <w:rsid w:val="00E45EC8"/>
    <w:rsid w:val="00E46D02"/>
    <w:rsid w:val="00E50FC4"/>
    <w:rsid w:val="00E54C31"/>
    <w:rsid w:val="00E637C2"/>
    <w:rsid w:val="00E63C1E"/>
    <w:rsid w:val="00E71C9D"/>
    <w:rsid w:val="00E71D1D"/>
    <w:rsid w:val="00E72AE1"/>
    <w:rsid w:val="00E72E7A"/>
    <w:rsid w:val="00E72F1D"/>
    <w:rsid w:val="00E7663A"/>
    <w:rsid w:val="00E8498C"/>
    <w:rsid w:val="00E85986"/>
    <w:rsid w:val="00E9090E"/>
    <w:rsid w:val="00E90C64"/>
    <w:rsid w:val="00E968C2"/>
    <w:rsid w:val="00EA18AE"/>
    <w:rsid w:val="00EA7E61"/>
    <w:rsid w:val="00ED103D"/>
    <w:rsid w:val="00ED6703"/>
    <w:rsid w:val="00ED6782"/>
    <w:rsid w:val="00ED7D55"/>
    <w:rsid w:val="00EE0456"/>
    <w:rsid w:val="00EF0C3E"/>
    <w:rsid w:val="00EF31A4"/>
    <w:rsid w:val="00EF403C"/>
    <w:rsid w:val="00EF4520"/>
    <w:rsid w:val="00F07B72"/>
    <w:rsid w:val="00F10E70"/>
    <w:rsid w:val="00F11205"/>
    <w:rsid w:val="00F205A9"/>
    <w:rsid w:val="00F25222"/>
    <w:rsid w:val="00F44459"/>
    <w:rsid w:val="00F50147"/>
    <w:rsid w:val="00F5063C"/>
    <w:rsid w:val="00F5251A"/>
    <w:rsid w:val="00F568F1"/>
    <w:rsid w:val="00F575DE"/>
    <w:rsid w:val="00F57F76"/>
    <w:rsid w:val="00F678A0"/>
    <w:rsid w:val="00F70348"/>
    <w:rsid w:val="00F70ECA"/>
    <w:rsid w:val="00F7345A"/>
    <w:rsid w:val="00F8114D"/>
    <w:rsid w:val="00F81B03"/>
    <w:rsid w:val="00F83D6E"/>
    <w:rsid w:val="00F93847"/>
    <w:rsid w:val="00F946A1"/>
    <w:rsid w:val="00F9531B"/>
    <w:rsid w:val="00F97248"/>
    <w:rsid w:val="00FA753B"/>
    <w:rsid w:val="00FB1E05"/>
    <w:rsid w:val="00FB760B"/>
    <w:rsid w:val="00FC09EB"/>
    <w:rsid w:val="00FC3029"/>
    <w:rsid w:val="00FC4F88"/>
    <w:rsid w:val="00FC5C24"/>
    <w:rsid w:val="00FC62D6"/>
    <w:rsid w:val="00FD635F"/>
    <w:rsid w:val="00FD6A54"/>
    <w:rsid w:val="00FE0319"/>
    <w:rsid w:val="00FE2578"/>
    <w:rsid w:val="00FE3FE7"/>
    <w:rsid w:val="00FE79DE"/>
    <w:rsid w:val="00FF75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ECD1B"/>
  <w15:chartTrackingRefBased/>
  <w15:docId w15:val="{A8138505-A0D2-44E2-802D-11981BCA4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63C"/>
  </w:style>
  <w:style w:type="paragraph" w:styleId="Heading1">
    <w:name w:val="heading 1"/>
    <w:basedOn w:val="Normal"/>
    <w:next w:val="Normal"/>
    <w:link w:val="Heading1Char"/>
    <w:uiPriority w:val="9"/>
    <w:qFormat/>
    <w:rsid w:val="00D73F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3F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F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F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F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F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F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F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F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F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3F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F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F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F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F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F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F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F6A"/>
    <w:rPr>
      <w:rFonts w:eastAsiaTheme="majorEastAsia" w:cstheme="majorBidi"/>
      <w:color w:val="272727" w:themeColor="text1" w:themeTint="D8"/>
    </w:rPr>
  </w:style>
  <w:style w:type="paragraph" w:styleId="Title">
    <w:name w:val="Title"/>
    <w:basedOn w:val="Normal"/>
    <w:next w:val="Normal"/>
    <w:link w:val="TitleChar"/>
    <w:uiPriority w:val="10"/>
    <w:qFormat/>
    <w:rsid w:val="00D73F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F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F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F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F6A"/>
    <w:pPr>
      <w:spacing w:before="160"/>
      <w:jc w:val="center"/>
    </w:pPr>
    <w:rPr>
      <w:i/>
      <w:iCs/>
      <w:color w:val="404040" w:themeColor="text1" w:themeTint="BF"/>
    </w:rPr>
  </w:style>
  <w:style w:type="character" w:customStyle="1" w:styleId="QuoteChar">
    <w:name w:val="Quote Char"/>
    <w:basedOn w:val="DefaultParagraphFont"/>
    <w:link w:val="Quote"/>
    <w:uiPriority w:val="29"/>
    <w:rsid w:val="00D73F6A"/>
    <w:rPr>
      <w:i/>
      <w:iCs/>
      <w:color w:val="404040" w:themeColor="text1" w:themeTint="BF"/>
    </w:rPr>
  </w:style>
  <w:style w:type="paragraph" w:styleId="ListParagraph">
    <w:name w:val="List Paragraph"/>
    <w:basedOn w:val="Normal"/>
    <w:uiPriority w:val="34"/>
    <w:qFormat/>
    <w:rsid w:val="00D73F6A"/>
    <w:pPr>
      <w:ind w:left="720"/>
      <w:contextualSpacing/>
    </w:pPr>
  </w:style>
  <w:style w:type="character" w:styleId="IntenseEmphasis">
    <w:name w:val="Intense Emphasis"/>
    <w:basedOn w:val="DefaultParagraphFont"/>
    <w:uiPriority w:val="21"/>
    <w:qFormat/>
    <w:rsid w:val="00D73F6A"/>
    <w:rPr>
      <w:i/>
      <w:iCs/>
      <w:color w:val="0F4761" w:themeColor="accent1" w:themeShade="BF"/>
    </w:rPr>
  </w:style>
  <w:style w:type="paragraph" w:styleId="IntenseQuote">
    <w:name w:val="Intense Quote"/>
    <w:basedOn w:val="Normal"/>
    <w:next w:val="Normal"/>
    <w:link w:val="IntenseQuoteChar"/>
    <w:uiPriority w:val="30"/>
    <w:qFormat/>
    <w:rsid w:val="00D73F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F6A"/>
    <w:rPr>
      <w:i/>
      <w:iCs/>
      <w:color w:val="0F4761" w:themeColor="accent1" w:themeShade="BF"/>
    </w:rPr>
  </w:style>
  <w:style w:type="character" w:styleId="IntenseReference">
    <w:name w:val="Intense Reference"/>
    <w:basedOn w:val="DefaultParagraphFont"/>
    <w:uiPriority w:val="32"/>
    <w:qFormat/>
    <w:rsid w:val="00D73F6A"/>
    <w:rPr>
      <w:b/>
      <w:bCs/>
      <w:smallCaps/>
      <w:color w:val="0F4761" w:themeColor="accent1" w:themeShade="BF"/>
      <w:spacing w:val="5"/>
    </w:rPr>
  </w:style>
  <w:style w:type="table" w:styleId="TableGrid">
    <w:name w:val="Table Grid"/>
    <w:basedOn w:val="TableNormal"/>
    <w:uiPriority w:val="59"/>
    <w:rsid w:val="00D73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2A10"/>
    <w:rPr>
      <w:sz w:val="16"/>
      <w:szCs w:val="16"/>
    </w:rPr>
  </w:style>
  <w:style w:type="paragraph" w:styleId="CommentText">
    <w:name w:val="annotation text"/>
    <w:basedOn w:val="Normal"/>
    <w:link w:val="CommentTextChar"/>
    <w:uiPriority w:val="99"/>
    <w:unhideWhenUsed/>
    <w:rsid w:val="00072A10"/>
    <w:pPr>
      <w:spacing w:line="240" w:lineRule="auto"/>
    </w:pPr>
    <w:rPr>
      <w:sz w:val="20"/>
      <w:szCs w:val="20"/>
    </w:rPr>
  </w:style>
  <w:style w:type="character" w:customStyle="1" w:styleId="CommentTextChar">
    <w:name w:val="Comment Text Char"/>
    <w:basedOn w:val="DefaultParagraphFont"/>
    <w:link w:val="CommentText"/>
    <w:uiPriority w:val="99"/>
    <w:rsid w:val="00072A10"/>
    <w:rPr>
      <w:sz w:val="20"/>
      <w:szCs w:val="20"/>
    </w:rPr>
  </w:style>
  <w:style w:type="paragraph" w:styleId="CommentSubject">
    <w:name w:val="annotation subject"/>
    <w:basedOn w:val="CommentText"/>
    <w:next w:val="CommentText"/>
    <w:link w:val="CommentSubjectChar"/>
    <w:uiPriority w:val="99"/>
    <w:semiHidden/>
    <w:unhideWhenUsed/>
    <w:rsid w:val="00072A10"/>
    <w:rPr>
      <w:b/>
      <w:bCs/>
    </w:rPr>
  </w:style>
  <w:style w:type="character" w:customStyle="1" w:styleId="CommentSubjectChar">
    <w:name w:val="Comment Subject Char"/>
    <w:basedOn w:val="CommentTextChar"/>
    <w:link w:val="CommentSubject"/>
    <w:uiPriority w:val="99"/>
    <w:semiHidden/>
    <w:rsid w:val="00072A10"/>
    <w:rPr>
      <w:b/>
      <w:bCs/>
      <w:sz w:val="20"/>
      <w:szCs w:val="20"/>
    </w:rPr>
  </w:style>
  <w:style w:type="character" w:styleId="Strong">
    <w:name w:val="Strong"/>
    <w:basedOn w:val="DefaultParagraphFont"/>
    <w:uiPriority w:val="22"/>
    <w:qFormat/>
    <w:rsid w:val="009D62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2</Words>
  <Characters>877</Characters>
  <Application>Microsoft Office Word</Application>
  <DocSecurity>0</DocSecurity>
  <Lines>26</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Pester, Fraser</dc:creator>
  <cp:keywords/>
  <dc:description/>
  <cp:lastModifiedBy>Noonan, Michael</cp:lastModifiedBy>
  <cp:revision>3</cp:revision>
  <dcterms:created xsi:type="dcterms:W3CDTF">2026-03-25T22:50:00Z</dcterms:created>
  <dcterms:modified xsi:type="dcterms:W3CDTF">2026-03-25T22:51:00Z</dcterms:modified>
</cp:coreProperties>
</file>